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815" w:rsidRPr="00721B87" w:rsidRDefault="00C036FF" w:rsidP="00402815">
      <w:pPr>
        <w:rPr>
          <w:rFonts w:ascii="Times New Roman" w:hAnsi="Times New Roman" w:cs="Times New Roman"/>
          <w:sz w:val="24"/>
          <w:szCs w:val="24"/>
        </w:rPr>
      </w:pPr>
      <w:r w:rsidRPr="00044F64">
        <w:rPr>
          <w:rFonts w:ascii="Times New Roman" w:hAnsi="Times New Roman" w:cs="Times New Roman"/>
          <w:sz w:val="24"/>
          <w:szCs w:val="24"/>
        </w:rPr>
        <w:br/>
      </w:r>
      <w:r w:rsidR="00402815" w:rsidRPr="00721B87">
        <w:rPr>
          <w:rFonts w:ascii="Times New Roman" w:hAnsi="Times New Roman"/>
          <w:b/>
          <w:sz w:val="24"/>
          <w:szCs w:val="24"/>
        </w:rPr>
        <w:t>Details of MRI acquisition</w:t>
      </w:r>
    </w:p>
    <w:p w:rsidR="004C4672" w:rsidRPr="00721B87" w:rsidRDefault="00F65A86" w:rsidP="00AC4C1A">
      <w:pPr>
        <w:rPr>
          <w:rFonts w:ascii="Times New Roman" w:hAnsi="Times New Roman" w:cs="Times New Roman"/>
          <w:sz w:val="24"/>
          <w:szCs w:val="24"/>
        </w:rPr>
      </w:pPr>
      <w:r w:rsidRPr="00721B87">
        <w:rPr>
          <w:rFonts w:ascii="Times New Roman" w:hAnsi="Times New Roman" w:cs="Times New Roman"/>
          <w:sz w:val="24"/>
          <w:szCs w:val="24"/>
        </w:rPr>
        <w:t xml:space="preserve">MR images were acquired using a 1.5-T system unit (Intera Achieva; Philips Healthcare, Best, The Netherlands) with a 16-channel head-neck combined coil. The MRI protocol included an axial turbo spin echo (TSE) T1-weighted sequence, an axial TSE T2-weighted sequence, a coronal short time inversion recovery (STIR) sequence, and an axial and a sagittal contrast-enhanced TSE T1-weighted sequence. Contrast-enhanced T1WI was performed after intravenous administration of 0.1 mmol/kg gadopentetate dimeglumine (Magnevist, Bayer Schering). Details of the MRI acquisition </w:t>
      </w:r>
      <w:r w:rsidRPr="00721B87">
        <w:rPr>
          <w:rFonts w:ascii="Times New Roman" w:hAnsi="Times New Roman" w:cs="Times New Roman" w:hint="eastAsia"/>
          <w:sz w:val="24"/>
          <w:szCs w:val="24"/>
        </w:rPr>
        <w:t xml:space="preserve">were showed in </w:t>
      </w:r>
      <w:r w:rsidRPr="00721B87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4C4672" w:rsidRPr="00721B87">
        <w:rPr>
          <w:rFonts w:ascii="Times New Roman" w:hAnsi="Times New Roman" w:cs="Times New Roman" w:hint="eastAsia"/>
          <w:sz w:val="24"/>
          <w:szCs w:val="24"/>
        </w:rPr>
        <w:t>.</w:t>
      </w:r>
    </w:p>
    <w:p w:rsidR="004C4672" w:rsidRPr="00721B87" w:rsidRDefault="004C4672" w:rsidP="004C4672">
      <w:pPr>
        <w:jc w:val="center"/>
        <w:rPr>
          <w:rFonts w:ascii="Times New Roman" w:hAnsi="Times New Roman" w:cs="Times New Roman"/>
          <w:szCs w:val="21"/>
        </w:rPr>
      </w:pPr>
      <w:r w:rsidRPr="00721B87">
        <w:rPr>
          <w:rFonts w:ascii="Times New Roman" w:hAnsi="Times New Roman" w:hint="eastAsia"/>
          <w:b/>
          <w:szCs w:val="21"/>
        </w:rPr>
        <w:t>Table S1</w:t>
      </w:r>
      <w:r w:rsidR="00AC4C1A" w:rsidRPr="00721B87">
        <w:rPr>
          <w:rFonts w:ascii="Times New Roman" w:hAnsi="Times New Roman" w:hint="eastAsia"/>
          <w:b/>
          <w:szCs w:val="21"/>
        </w:rPr>
        <w:t xml:space="preserve">  </w:t>
      </w:r>
      <w:r w:rsidRPr="00721B87">
        <w:rPr>
          <w:rFonts w:ascii="Times New Roman" w:hAnsi="Times New Roman" w:cs="Times New Roman" w:hint="eastAsia"/>
          <w:kern w:val="0"/>
          <w:szCs w:val="21"/>
        </w:rPr>
        <w:t>MR</w:t>
      </w:r>
      <w:r w:rsidRPr="00721B87">
        <w:rPr>
          <w:rFonts w:ascii="Times New Roman" w:hAnsi="Times New Roman" w:cs="Times New Roman"/>
          <w:kern w:val="0"/>
          <w:szCs w:val="21"/>
        </w:rPr>
        <w:t>I sequences and parameters</w:t>
      </w:r>
    </w:p>
    <w:tbl>
      <w:tblPr>
        <w:tblW w:w="9092" w:type="dxa"/>
        <w:jc w:val="center"/>
        <w:tblInd w:w="45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063"/>
        <w:gridCol w:w="543"/>
        <w:gridCol w:w="1125"/>
        <w:gridCol w:w="706"/>
        <w:gridCol w:w="706"/>
        <w:gridCol w:w="697"/>
        <w:gridCol w:w="1275"/>
      </w:tblGrid>
      <w:tr w:rsidR="00790AC7" w:rsidRPr="00721B87" w:rsidTr="00790AC7">
        <w:trPr>
          <w:trHeight w:val="283"/>
          <w:jc w:val="center"/>
        </w:trPr>
        <w:tc>
          <w:tcPr>
            <w:tcW w:w="4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86" w:rsidRPr="00721B87" w:rsidRDefault="00F65A86" w:rsidP="009D39F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b/>
                <w:kern w:val="0"/>
                <w:szCs w:val="21"/>
              </w:rPr>
              <w:t>Sequence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b/>
                <w:kern w:val="0"/>
                <w:szCs w:val="21"/>
              </w:rPr>
              <w:t>FS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b/>
                <w:kern w:val="0"/>
                <w:szCs w:val="21"/>
              </w:rPr>
              <w:t>TR/TE (ms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Gap (mm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b/>
                <w:kern w:val="0"/>
                <w:szCs w:val="21"/>
              </w:rPr>
              <w:t>ST</w:t>
            </w:r>
            <w:r w:rsidRPr="00721B87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721B87">
              <w:rPr>
                <w:rFonts w:ascii="Times New Roman" w:hAnsi="Times New Roman" w:cs="Times New Roman"/>
                <w:b/>
                <w:kern w:val="0"/>
                <w:szCs w:val="21"/>
              </w:rPr>
              <w:t>(mm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b/>
                <w:kern w:val="0"/>
                <w:szCs w:val="21"/>
              </w:rPr>
              <w:t>FOV</w:t>
            </w:r>
            <w:r w:rsidRPr="00721B87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721B87">
              <w:rPr>
                <w:rFonts w:ascii="Times New Roman" w:hAnsi="Times New Roman" w:cs="Times New Roman"/>
                <w:b/>
                <w:kern w:val="0"/>
                <w:szCs w:val="21"/>
              </w:rPr>
              <w:t>(c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b/>
                <w:kern w:val="0"/>
                <w:szCs w:val="21"/>
              </w:rPr>
              <w:t>Matrix</w:t>
            </w:r>
          </w:p>
        </w:tc>
      </w:tr>
      <w:tr w:rsidR="00790AC7" w:rsidRPr="00721B87" w:rsidTr="00790AC7">
        <w:trPr>
          <w:trHeight w:val="283"/>
          <w:jc w:val="center"/>
        </w:trPr>
        <w:tc>
          <w:tcPr>
            <w:tcW w:w="4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9D39FA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21B87">
              <w:rPr>
                <w:rFonts w:ascii="Times New Roman" w:hAnsi="Times New Roman" w:cs="Times New Roman"/>
                <w:szCs w:val="21"/>
              </w:rPr>
              <w:t>xial TSE T</w:t>
            </w:r>
            <w:r w:rsidRPr="00721B8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21B87">
              <w:rPr>
                <w:rFonts w:ascii="Times New Roman" w:hAnsi="Times New Roman" w:cs="Times New Roman"/>
                <w:szCs w:val="21"/>
              </w:rPr>
              <w:t>-weighted</w:t>
            </w: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545/14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328 × 220</w:t>
            </w:r>
          </w:p>
        </w:tc>
      </w:tr>
      <w:tr w:rsidR="00F65A86" w:rsidRPr="00721B87" w:rsidTr="00790AC7">
        <w:trPr>
          <w:trHeight w:val="314"/>
          <w:jc w:val="center"/>
        </w:trPr>
        <w:tc>
          <w:tcPr>
            <w:tcW w:w="40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9D39FA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21B87">
              <w:rPr>
                <w:rFonts w:ascii="Times New Roman" w:hAnsi="Times New Roman" w:cs="Times New Roman"/>
                <w:szCs w:val="21"/>
              </w:rPr>
              <w:t>xial TSE T2-weighted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3193/80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228 × 185</w:t>
            </w:r>
          </w:p>
        </w:tc>
      </w:tr>
      <w:tr w:rsidR="00F65A86" w:rsidRPr="00721B87" w:rsidTr="00790AC7">
        <w:trPr>
          <w:trHeight w:val="314"/>
          <w:jc w:val="center"/>
        </w:trPr>
        <w:tc>
          <w:tcPr>
            <w:tcW w:w="4063" w:type="dxa"/>
            <w:shd w:val="clear" w:color="auto" w:fill="auto"/>
            <w:noWrap/>
            <w:vAlign w:val="center"/>
          </w:tcPr>
          <w:p w:rsidR="00F65A86" w:rsidRPr="00721B87" w:rsidRDefault="00F65A86" w:rsidP="009D39FA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21B87">
              <w:rPr>
                <w:rFonts w:ascii="Times New Roman" w:hAnsi="Times New Roman" w:cs="Times New Roman"/>
                <w:szCs w:val="21"/>
              </w:rPr>
              <w:t>oronal</w:t>
            </w:r>
            <w:r w:rsidRPr="00721B8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B87">
              <w:rPr>
                <w:rFonts w:ascii="Times New Roman" w:hAnsi="Times New Roman" w:cs="Times New Roman"/>
                <w:szCs w:val="21"/>
              </w:rPr>
              <w:t>STIR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3224/16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312 × 163</w:t>
            </w:r>
          </w:p>
        </w:tc>
      </w:tr>
      <w:tr w:rsidR="00F65A86" w:rsidRPr="00721B87" w:rsidTr="00790AC7">
        <w:trPr>
          <w:trHeight w:val="314"/>
          <w:jc w:val="center"/>
        </w:trPr>
        <w:tc>
          <w:tcPr>
            <w:tcW w:w="4063" w:type="dxa"/>
            <w:shd w:val="clear" w:color="auto" w:fill="auto"/>
            <w:noWrap/>
            <w:vAlign w:val="center"/>
          </w:tcPr>
          <w:p w:rsidR="00F65A86" w:rsidRPr="00721B87" w:rsidRDefault="00F65A86" w:rsidP="009D39FA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21B87">
              <w:rPr>
                <w:rFonts w:ascii="Times New Roman" w:hAnsi="Times New Roman" w:cs="Times New Roman"/>
                <w:szCs w:val="21"/>
              </w:rPr>
              <w:t>xial</w:t>
            </w:r>
            <w:r w:rsidRPr="00721B87"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 w:rsidRPr="00721B87">
              <w:rPr>
                <w:rFonts w:ascii="Times New Roman" w:hAnsi="Times New Roman" w:cs="Times New Roman"/>
                <w:szCs w:val="21"/>
              </w:rPr>
              <w:t>ontrast-enhanced TSE T1-weighted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545/1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328 × 220</w:t>
            </w:r>
          </w:p>
        </w:tc>
      </w:tr>
      <w:tr w:rsidR="00F65A86" w:rsidRPr="00721B87" w:rsidTr="00790AC7">
        <w:trPr>
          <w:trHeight w:val="314"/>
          <w:jc w:val="center"/>
        </w:trPr>
        <w:tc>
          <w:tcPr>
            <w:tcW w:w="4063" w:type="dxa"/>
            <w:shd w:val="clear" w:color="auto" w:fill="auto"/>
            <w:noWrap/>
            <w:vAlign w:val="center"/>
          </w:tcPr>
          <w:p w:rsidR="00F65A86" w:rsidRPr="00721B87" w:rsidRDefault="00F65A86" w:rsidP="009D39FA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21B87">
              <w:rPr>
                <w:rFonts w:ascii="Times New Roman" w:hAnsi="Times New Roman" w:cs="Times New Roman"/>
                <w:szCs w:val="21"/>
              </w:rPr>
              <w:t>agittal</w:t>
            </w:r>
            <w:r w:rsidRPr="00721B87"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 w:rsidRPr="00721B87">
              <w:rPr>
                <w:rFonts w:ascii="Times New Roman" w:hAnsi="Times New Roman" w:cs="Times New Roman"/>
                <w:szCs w:val="21"/>
              </w:rPr>
              <w:t>ontrast-enhanced TSE T1-weighted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545/1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65A86" w:rsidRPr="00721B87" w:rsidRDefault="00F65A86" w:rsidP="00225E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B87">
              <w:rPr>
                <w:rFonts w:ascii="Times New Roman" w:hAnsi="Times New Roman" w:cs="Times New Roman"/>
                <w:szCs w:val="21"/>
              </w:rPr>
              <w:t>328 × 220</w:t>
            </w:r>
          </w:p>
        </w:tc>
      </w:tr>
    </w:tbl>
    <w:p w:rsidR="00ED5A0B" w:rsidRPr="00DF36AB" w:rsidRDefault="00F65A86">
      <w:pPr>
        <w:rPr>
          <w:rFonts w:ascii="Times New Roman" w:hAnsi="Times New Roman" w:cs="Times New Roman"/>
          <w:sz w:val="18"/>
          <w:szCs w:val="18"/>
        </w:rPr>
      </w:pPr>
      <w:r w:rsidRPr="00721B87">
        <w:rPr>
          <w:rFonts w:ascii="Times New Roman" w:hAnsi="Times New Roman" w:cs="Times New Roman"/>
          <w:iCs/>
          <w:sz w:val="18"/>
          <w:szCs w:val="18"/>
        </w:rPr>
        <w:t>Abbreviations: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 w:rsidRPr="00721B87">
        <w:rPr>
          <w:rFonts w:ascii="Times New Roman" w:hAnsi="Times New Roman" w:cs="Times New Roman"/>
          <w:iCs/>
          <w:sz w:val="18"/>
          <w:szCs w:val="18"/>
        </w:rPr>
        <w:t>FS, fat suppression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 xml:space="preserve">; </w:t>
      </w:r>
      <w:r w:rsidRPr="00721B87">
        <w:rPr>
          <w:rFonts w:ascii="Times New Roman" w:hAnsi="Times New Roman" w:cs="Times New Roman"/>
          <w:iCs/>
          <w:sz w:val="18"/>
          <w:szCs w:val="18"/>
        </w:rPr>
        <w:t>TR,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 w:rsidRPr="00721B87">
        <w:rPr>
          <w:rFonts w:ascii="Times New Roman" w:hAnsi="Times New Roman" w:cs="Times New Roman"/>
          <w:iCs/>
          <w:sz w:val="18"/>
          <w:szCs w:val="18"/>
        </w:rPr>
        <w:t>repetition time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>;</w:t>
      </w:r>
      <w:r w:rsidRPr="00721B87">
        <w:rPr>
          <w:rFonts w:ascii="Times New Roman" w:hAnsi="Times New Roman" w:cs="Times New Roman"/>
          <w:iCs/>
          <w:sz w:val="18"/>
          <w:szCs w:val="18"/>
        </w:rPr>
        <w:t xml:space="preserve"> TE,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 w:rsidRPr="00721B87">
        <w:rPr>
          <w:rFonts w:ascii="Times New Roman" w:hAnsi="Times New Roman" w:cs="Times New Roman"/>
          <w:iCs/>
          <w:sz w:val="18"/>
          <w:szCs w:val="18"/>
        </w:rPr>
        <w:t>echo time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 xml:space="preserve">; STIR, </w:t>
      </w:r>
      <w:r w:rsidRPr="00721B87">
        <w:rPr>
          <w:rFonts w:ascii="Times New Roman" w:hAnsi="Times New Roman" w:cs="Times New Roman"/>
          <w:sz w:val="18"/>
          <w:szCs w:val="18"/>
        </w:rPr>
        <w:t>short time inversion recovery</w:t>
      </w:r>
      <w:r w:rsidRPr="00721B87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 xml:space="preserve">; </w:t>
      </w:r>
      <w:r w:rsidRPr="00721B87">
        <w:rPr>
          <w:rFonts w:ascii="Times New Roman" w:hAnsi="Times New Roman" w:cs="Times New Roman"/>
          <w:iCs/>
          <w:sz w:val="18"/>
          <w:szCs w:val="18"/>
        </w:rPr>
        <w:t>ST,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 w:rsidRPr="00721B87">
        <w:rPr>
          <w:rFonts w:ascii="Times New Roman" w:hAnsi="Times New Roman" w:cs="Times New Roman"/>
          <w:iCs/>
          <w:sz w:val="18"/>
          <w:szCs w:val="18"/>
        </w:rPr>
        <w:t>slice thickness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>;</w:t>
      </w:r>
      <w:r w:rsidRPr="00721B87">
        <w:rPr>
          <w:rFonts w:ascii="Times New Roman" w:hAnsi="Times New Roman" w:cs="Times New Roman"/>
          <w:iCs/>
          <w:sz w:val="18"/>
          <w:szCs w:val="18"/>
        </w:rPr>
        <w:t xml:space="preserve"> FOV,</w:t>
      </w:r>
      <w:r w:rsidRPr="00721B87"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 w:rsidRPr="00721B87">
        <w:rPr>
          <w:rFonts w:ascii="Times New Roman" w:hAnsi="Times New Roman" w:cs="Times New Roman"/>
          <w:iCs/>
          <w:sz w:val="18"/>
          <w:szCs w:val="18"/>
        </w:rPr>
        <w:t>field of view</w:t>
      </w:r>
      <w:r w:rsidR="006152D9" w:rsidRPr="00721B87">
        <w:rPr>
          <w:rFonts w:ascii="Times New Roman" w:hAnsi="Times New Roman" w:cs="Times New Roman" w:hint="eastAsia"/>
          <w:iCs/>
          <w:sz w:val="18"/>
          <w:szCs w:val="18"/>
        </w:rPr>
        <w:t>.</w:t>
      </w:r>
      <w:r w:rsidR="00014841" w:rsidRPr="00721B87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EB6E09" w:rsidRPr="00721B8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14841" w:rsidRPr="00721B87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14841" w:rsidRPr="00721B8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D5A0B" w:rsidRPr="00DF36AB" w:rsidSect="00F40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1013AB"/>
    <w:multiLevelType w:val="hybridMultilevel"/>
    <w:tmpl w:val="E3FCB7EC"/>
    <w:lvl w:ilvl="0" w:tplc="90B02B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plosone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er9dre75f9pgetp5xxfdr0wxttwzdexrap&quot;&gt;LN&lt;record-ids&gt;&lt;item&gt;18&lt;/item&gt;&lt;item&gt;57&lt;/item&gt;&lt;/record-ids&gt;&lt;/item&gt;&lt;/Libraries&gt;"/>
  </w:docVars>
  <w:rsids>
    <w:rsidRoot w:val="00C036FF"/>
    <w:rsid w:val="0000304D"/>
    <w:rsid w:val="00011412"/>
    <w:rsid w:val="00014841"/>
    <w:rsid w:val="0001740E"/>
    <w:rsid w:val="000223EE"/>
    <w:rsid w:val="00025F05"/>
    <w:rsid w:val="000263F1"/>
    <w:rsid w:val="0003218F"/>
    <w:rsid w:val="00036A0F"/>
    <w:rsid w:val="00044C20"/>
    <w:rsid w:val="00044F64"/>
    <w:rsid w:val="000608F6"/>
    <w:rsid w:val="00062AE9"/>
    <w:rsid w:val="000654E3"/>
    <w:rsid w:val="0007027D"/>
    <w:rsid w:val="000710BA"/>
    <w:rsid w:val="00085C68"/>
    <w:rsid w:val="00086033"/>
    <w:rsid w:val="000A3CE8"/>
    <w:rsid w:val="000B2778"/>
    <w:rsid w:val="000B47CD"/>
    <w:rsid w:val="000D2D8E"/>
    <w:rsid w:val="000D606F"/>
    <w:rsid w:val="000D73B0"/>
    <w:rsid w:val="000E4D10"/>
    <w:rsid w:val="001108F7"/>
    <w:rsid w:val="00111A5D"/>
    <w:rsid w:val="001157CC"/>
    <w:rsid w:val="00126E94"/>
    <w:rsid w:val="001506F0"/>
    <w:rsid w:val="00154813"/>
    <w:rsid w:val="001614E8"/>
    <w:rsid w:val="00173897"/>
    <w:rsid w:val="00176B56"/>
    <w:rsid w:val="00180970"/>
    <w:rsid w:val="0018185E"/>
    <w:rsid w:val="001837A7"/>
    <w:rsid w:val="00184528"/>
    <w:rsid w:val="00187B44"/>
    <w:rsid w:val="001C0D40"/>
    <w:rsid w:val="001C77A8"/>
    <w:rsid w:val="001D3CC8"/>
    <w:rsid w:val="001D5EFF"/>
    <w:rsid w:val="001D7DDB"/>
    <w:rsid w:val="001E79EF"/>
    <w:rsid w:val="001F5FE6"/>
    <w:rsid w:val="001F6CAA"/>
    <w:rsid w:val="00202DAC"/>
    <w:rsid w:val="002157D1"/>
    <w:rsid w:val="00216489"/>
    <w:rsid w:val="0022161B"/>
    <w:rsid w:val="00222A14"/>
    <w:rsid w:val="002255ED"/>
    <w:rsid w:val="00225E6B"/>
    <w:rsid w:val="00231F71"/>
    <w:rsid w:val="00235D21"/>
    <w:rsid w:val="00242782"/>
    <w:rsid w:val="00261CCF"/>
    <w:rsid w:val="00274453"/>
    <w:rsid w:val="00277336"/>
    <w:rsid w:val="00291B33"/>
    <w:rsid w:val="002950B7"/>
    <w:rsid w:val="00296CF7"/>
    <w:rsid w:val="002A1EAD"/>
    <w:rsid w:val="002B171D"/>
    <w:rsid w:val="002B72B6"/>
    <w:rsid w:val="002C2CD3"/>
    <w:rsid w:val="002C404E"/>
    <w:rsid w:val="002C4FE3"/>
    <w:rsid w:val="002D0E2B"/>
    <w:rsid w:val="002D1ADC"/>
    <w:rsid w:val="002F0029"/>
    <w:rsid w:val="002F40C2"/>
    <w:rsid w:val="002F62F9"/>
    <w:rsid w:val="0030061E"/>
    <w:rsid w:val="00303460"/>
    <w:rsid w:val="0030751E"/>
    <w:rsid w:val="00316A86"/>
    <w:rsid w:val="00326748"/>
    <w:rsid w:val="00330105"/>
    <w:rsid w:val="003508C7"/>
    <w:rsid w:val="00355246"/>
    <w:rsid w:val="00360123"/>
    <w:rsid w:val="003628FB"/>
    <w:rsid w:val="00383DAD"/>
    <w:rsid w:val="00390F75"/>
    <w:rsid w:val="003A35ED"/>
    <w:rsid w:val="003A5B54"/>
    <w:rsid w:val="003A5CB6"/>
    <w:rsid w:val="003A73EC"/>
    <w:rsid w:val="003B3627"/>
    <w:rsid w:val="003C203E"/>
    <w:rsid w:val="003D4A9E"/>
    <w:rsid w:val="003D5587"/>
    <w:rsid w:val="003E0B54"/>
    <w:rsid w:val="003E3DA9"/>
    <w:rsid w:val="003E42ED"/>
    <w:rsid w:val="003E71D7"/>
    <w:rsid w:val="003F1E5A"/>
    <w:rsid w:val="00402815"/>
    <w:rsid w:val="00405FB8"/>
    <w:rsid w:val="004114FC"/>
    <w:rsid w:val="00411688"/>
    <w:rsid w:val="00416D37"/>
    <w:rsid w:val="004221C0"/>
    <w:rsid w:val="004337CD"/>
    <w:rsid w:val="00446ED4"/>
    <w:rsid w:val="00450ED1"/>
    <w:rsid w:val="00464853"/>
    <w:rsid w:val="00472933"/>
    <w:rsid w:val="00474919"/>
    <w:rsid w:val="00477340"/>
    <w:rsid w:val="00477579"/>
    <w:rsid w:val="00481C70"/>
    <w:rsid w:val="00484291"/>
    <w:rsid w:val="0048718F"/>
    <w:rsid w:val="00487BE7"/>
    <w:rsid w:val="00491DC4"/>
    <w:rsid w:val="00491F26"/>
    <w:rsid w:val="00495C41"/>
    <w:rsid w:val="004A0034"/>
    <w:rsid w:val="004A0E50"/>
    <w:rsid w:val="004A17F2"/>
    <w:rsid w:val="004B0DDF"/>
    <w:rsid w:val="004B6018"/>
    <w:rsid w:val="004C4672"/>
    <w:rsid w:val="004D5CE7"/>
    <w:rsid w:val="004E5AF3"/>
    <w:rsid w:val="005010FB"/>
    <w:rsid w:val="00503F2A"/>
    <w:rsid w:val="00504761"/>
    <w:rsid w:val="00505B46"/>
    <w:rsid w:val="0051023D"/>
    <w:rsid w:val="005111B9"/>
    <w:rsid w:val="00512922"/>
    <w:rsid w:val="005133E8"/>
    <w:rsid w:val="0051344F"/>
    <w:rsid w:val="00516519"/>
    <w:rsid w:val="00517F32"/>
    <w:rsid w:val="00536BFE"/>
    <w:rsid w:val="00537B18"/>
    <w:rsid w:val="00544517"/>
    <w:rsid w:val="00551684"/>
    <w:rsid w:val="005537EB"/>
    <w:rsid w:val="005607B5"/>
    <w:rsid w:val="00565C44"/>
    <w:rsid w:val="005711CD"/>
    <w:rsid w:val="00573714"/>
    <w:rsid w:val="00581B93"/>
    <w:rsid w:val="00594DB6"/>
    <w:rsid w:val="005A37E0"/>
    <w:rsid w:val="005A6B8F"/>
    <w:rsid w:val="005B0758"/>
    <w:rsid w:val="005B7118"/>
    <w:rsid w:val="005D4AAE"/>
    <w:rsid w:val="005F6492"/>
    <w:rsid w:val="00605561"/>
    <w:rsid w:val="00611D05"/>
    <w:rsid w:val="006129BB"/>
    <w:rsid w:val="0061500C"/>
    <w:rsid w:val="006152D9"/>
    <w:rsid w:val="00616A3C"/>
    <w:rsid w:val="006201E6"/>
    <w:rsid w:val="00625771"/>
    <w:rsid w:val="00632751"/>
    <w:rsid w:val="00633544"/>
    <w:rsid w:val="006365AB"/>
    <w:rsid w:val="006369BD"/>
    <w:rsid w:val="006500AF"/>
    <w:rsid w:val="00650913"/>
    <w:rsid w:val="00657650"/>
    <w:rsid w:val="006576ED"/>
    <w:rsid w:val="00657F67"/>
    <w:rsid w:val="006642FF"/>
    <w:rsid w:val="00664EBB"/>
    <w:rsid w:val="0067302F"/>
    <w:rsid w:val="006811B4"/>
    <w:rsid w:val="0069427A"/>
    <w:rsid w:val="006A1A84"/>
    <w:rsid w:val="006C151C"/>
    <w:rsid w:val="006C3AE4"/>
    <w:rsid w:val="006C5AA0"/>
    <w:rsid w:val="006F51E0"/>
    <w:rsid w:val="00705156"/>
    <w:rsid w:val="00706163"/>
    <w:rsid w:val="00710CAF"/>
    <w:rsid w:val="00713B92"/>
    <w:rsid w:val="00721B87"/>
    <w:rsid w:val="0072770A"/>
    <w:rsid w:val="00727AC9"/>
    <w:rsid w:val="0073280C"/>
    <w:rsid w:val="00743A24"/>
    <w:rsid w:val="00747342"/>
    <w:rsid w:val="00760C10"/>
    <w:rsid w:val="007613DF"/>
    <w:rsid w:val="00766426"/>
    <w:rsid w:val="007703A9"/>
    <w:rsid w:val="00770CF9"/>
    <w:rsid w:val="007742AE"/>
    <w:rsid w:val="00782D02"/>
    <w:rsid w:val="0078749D"/>
    <w:rsid w:val="00790192"/>
    <w:rsid w:val="00790AC7"/>
    <w:rsid w:val="007A2DEE"/>
    <w:rsid w:val="007A5F22"/>
    <w:rsid w:val="007B5C15"/>
    <w:rsid w:val="007E39A4"/>
    <w:rsid w:val="007F0D2F"/>
    <w:rsid w:val="007F1A82"/>
    <w:rsid w:val="00801216"/>
    <w:rsid w:val="00804DBE"/>
    <w:rsid w:val="00812337"/>
    <w:rsid w:val="0081365D"/>
    <w:rsid w:val="0081443F"/>
    <w:rsid w:val="0082185C"/>
    <w:rsid w:val="00821BCE"/>
    <w:rsid w:val="00826344"/>
    <w:rsid w:val="008274BE"/>
    <w:rsid w:val="00827BCC"/>
    <w:rsid w:val="00844AB7"/>
    <w:rsid w:val="00845CAE"/>
    <w:rsid w:val="00850387"/>
    <w:rsid w:val="008508CD"/>
    <w:rsid w:val="00850BBE"/>
    <w:rsid w:val="00850F0F"/>
    <w:rsid w:val="00862E8C"/>
    <w:rsid w:val="00864E95"/>
    <w:rsid w:val="00876BBE"/>
    <w:rsid w:val="008775AE"/>
    <w:rsid w:val="008959BF"/>
    <w:rsid w:val="008A1DF8"/>
    <w:rsid w:val="008A2134"/>
    <w:rsid w:val="008A7E78"/>
    <w:rsid w:val="008B4C95"/>
    <w:rsid w:val="008C3833"/>
    <w:rsid w:val="008C719C"/>
    <w:rsid w:val="008D4A27"/>
    <w:rsid w:val="008D7AFE"/>
    <w:rsid w:val="008E1BEB"/>
    <w:rsid w:val="008E2DE9"/>
    <w:rsid w:val="008F1892"/>
    <w:rsid w:val="008F5FF2"/>
    <w:rsid w:val="008F76D2"/>
    <w:rsid w:val="00911232"/>
    <w:rsid w:val="009122CA"/>
    <w:rsid w:val="009157A8"/>
    <w:rsid w:val="00924C9E"/>
    <w:rsid w:val="00934005"/>
    <w:rsid w:val="00937463"/>
    <w:rsid w:val="009419BC"/>
    <w:rsid w:val="00944E35"/>
    <w:rsid w:val="00945E60"/>
    <w:rsid w:val="00952234"/>
    <w:rsid w:val="009617D2"/>
    <w:rsid w:val="009650A0"/>
    <w:rsid w:val="00971854"/>
    <w:rsid w:val="00972D08"/>
    <w:rsid w:val="0099052C"/>
    <w:rsid w:val="00990CBB"/>
    <w:rsid w:val="009A1E05"/>
    <w:rsid w:val="009B572B"/>
    <w:rsid w:val="009B7163"/>
    <w:rsid w:val="009C0DC6"/>
    <w:rsid w:val="009E0CA5"/>
    <w:rsid w:val="009E4233"/>
    <w:rsid w:val="009F0886"/>
    <w:rsid w:val="009F2772"/>
    <w:rsid w:val="009F2B8F"/>
    <w:rsid w:val="009F4EA0"/>
    <w:rsid w:val="009F6D54"/>
    <w:rsid w:val="00A06E26"/>
    <w:rsid w:val="00A138F8"/>
    <w:rsid w:val="00A14644"/>
    <w:rsid w:val="00A222E8"/>
    <w:rsid w:val="00A26E36"/>
    <w:rsid w:val="00A3202B"/>
    <w:rsid w:val="00A32735"/>
    <w:rsid w:val="00A40806"/>
    <w:rsid w:val="00A57B56"/>
    <w:rsid w:val="00A64069"/>
    <w:rsid w:val="00A67CC7"/>
    <w:rsid w:val="00A73655"/>
    <w:rsid w:val="00A766F2"/>
    <w:rsid w:val="00A976B0"/>
    <w:rsid w:val="00A97B37"/>
    <w:rsid w:val="00AA007F"/>
    <w:rsid w:val="00AA06E2"/>
    <w:rsid w:val="00AA69B3"/>
    <w:rsid w:val="00AB49AE"/>
    <w:rsid w:val="00AC28B9"/>
    <w:rsid w:val="00AC4C1A"/>
    <w:rsid w:val="00AC4C9C"/>
    <w:rsid w:val="00AC75C2"/>
    <w:rsid w:val="00AD2144"/>
    <w:rsid w:val="00AD58D9"/>
    <w:rsid w:val="00AE2F5A"/>
    <w:rsid w:val="00AE3877"/>
    <w:rsid w:val="00AE4DEE"/>
    <w:rsid w:val="00B014CD"/>
    <w:rsid w:val="00B23ECB"/>
    <w:rsid w:val="00B3117A"/>
    <w:rsid w:val="00B36CD2"/>
    <w:rsid w:val="00B47481"/>
    <w:rsid w:val="00B56E20"/>
    <w:rsid w:val="00B60D60"/>
    <w:rsid w:val="00B60D80"/>
    <w:rsid w:val="00B636F8"/>
    <w:rsid w:val="00B63E32"/>
    <w:rsid w:val="00B65CF8"/>
    <w:rsid w:val="00B701DE"/>
    <w:rsid w:val="00B853C2"/>
    <w:rsid w:val="00B85783"/>
    <w:rsid w:val="00B86306"/>
    <w:rsid w:val="00B86D2B"/>
    <w:rsid w:val="00BA5836"/>
    <w:rsid w:val="00BB0B1F"/>
    <w:rsid w:val="00BD0775"/>
    <w:rsid w:val="00BE500D"/>
    <w:rsid w:val="00BE63E2"/>
    <w:rsid w:val="00BE6838"/>
    <w:rsid w:val="00BF70AF"/>
    <w:rsid w:val="00C036FF"/>
    <w:rsid w:val="00C04341"/>
    <w:rsid w:val="00C04EA2"/>
    <w:rsid w:val="00C23222"/>
    <w:rsid w:val="00C266BA"/>
    <w:rsid w:val="00C27929"/>
    <w:rsid w:val="00C32D7A"/>
    <w:rsid w:val="00C34A2A"/>
    <w:rsid w:val="00C34B4E"/>
    <w:rsid w:val="00C454EA"/>
    <w:rsid w:val="00C46D02"/>
    <w:rsid w:val="00C544BC"/>
    <w:rsid w:val="00C574A8"/>
    <w:rsid w:val="00C6164B"/>
    <w:rsid w:val="00C72327"/>
    <w:rsid w:val="00C7360C"/>
    <w:rsid w:val="00C75D40"/>
    <w:rsid w:val="00C7670F"/>
    <w:rsid w:val="00C82E6D"/>
    <w:rsid w:val="00C85D6D"/>
    <w:rsid w:val="00C93CC3"/>
    <w:rsid w:val="00C95DD5"/>
    <w:rsid w:val="00CA4511"/>
    <w:rsid w:val="00CA6DBB"/>
    <w:rsid w:val="00CB48A1"/>
    <w:rsid w:val="00CB7391"/>
    <w:rsid w:val="00CC0BE5"/>
    <w:rsid w:val="00CC0FF5"/>
    <w:rsid w:val="00CC2EB5"/>
    <w:rsid w:val="00CD0B6D"/>
    <w:rsid w:val="00CD56DA"/>
    <w:rsid w:val="00CE1805"/>
    <w:rsid w:val="00CE2AEE"/>
    <w:rsid w:val="00CF42BB"/>
    <w:rsid w:val="00D00A20"/>
    <w:rsid w:val="00D06C1F"/>
    <w:rsid w:val="00D10E9C"/>
    <w:rsid w:val="00D16F78"/>
    <w:rsid w:val="00D27386"/>
    <w:rsid w:val="00D30AC1"/>
    <w:rsid w:val="00D33E2C"/>
    <w:rsid w:val="00D34A13"/>
    <w:rsid w:val="00D3557B"/>
    <w:rsid w:val="00D4529B"/>
    <w:rsid w:val="00D457C2"/>
    <w:rsid w:val="00D66BE1"/>
    <w:rsid w:val="00D6701A"/>
    <w:rsid w:val="00D67591"/>
    <w:rsid w:val="00D7255A"/>
    <w:rsid w:val="00D87720"/>
    <w:rsid w:val="00DA5B8F"/>
    <w:rsid w:val="00DB03F1"/>
    <w:rsid w:val="00DC032B"/>
    <w:rsid w:val="00DC2520"/>
    <w:rsid w:val="00DD2241"/>
    <w:rsid w:val="00DF36AB"/>
    <w:rsid w:val="00E01232"/>
    <w:rsid w:val="00E05793"/>
    <w:rsid w:val="00E06156"/>
    <w:rsid w:val="00E11BC0"/>
    <w:rsid w:val="00E13714"/>
    <w:rsid w:val="00E26DAB"/>
    <w:rsid w:val="00E312FD"/>
    <w:rsid w:val="00E31BD0"/>
    <w:rsid w:val="00E51073"/>
    <w:rsid w:val="00E55704"/>
    <w:rsid w:val="00E55D9E"/>
    <w:rsid w:val="00E725D6"/>
    <w:rsid w:val="00E763D9"/>
    <w:rsid w:val="00E8170E"/>
    <w:rsid w:val="00E93A61"/>
    <w:rsid w:val="00E94C76"/>
    <w:rsid w:val="00E97FBD"/>
    <w:rsid w:val="00EA014E"/>
    <w:rsid w:val="00EA0751"/>
    <w:rsid w:val="00EA0923"/>
    <w:rsid w:val="00EA4726"/>
    <w:rsid w:val="00EB1D97"/>
    <w:rsid w:val="00EB2C9F"/>
    <w:rsid w:val="00EB51C3"/>
    <w:rsid w:val="00EB6E09"/>
    <w:rsid w:val="00EC194F"/>
    <w:rsid w:val="00ED303B"/>
    <w:rsid w:val="00ED41BD"/>
    <w:rsid w:val="00ED5A0B"/>
    <w:rsid w:val="00EE212B"/>
    <w:rsid w:val="00EE3C0D"/>
    <w:rsid w:val="00EE7CCC"/>
    <w:rsid w:val="00EF0F71"/>
    <w:rsid w:val="00EF281C"/>
    <w:rsid w:val="00EF373C"/>
    <w:rsid w:val="00F40797"/>
    <w:rsid w:val="00F56DB7"/>
    <w:rsid w:val="00F626CB"/>
    <w:rsid w:val="00F6397A"/>
    <w:rsid w:val="00F65A86"/>
    <w:rsid w:val="00F744E7"/>
    <w:rsid w:val="00F77110"/>
    <w:rsid w:val="00F83875"/>
    <w:rsid w:val="00F91D15"/>
    <w:rsid w:val="00FA081D"/>
    <w:rsid w:val="00FA2254"/>
    <w:rsid w:val="00FC4BD9"/>
    <w:rsid w:val="00FE5408"/>
    <w:rsid w:val="00FF00AD"/>
    <w:rsid w:val="00FF3C16"/>
    <w:rsid w:val="00FF4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7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36F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3117A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C0434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434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0434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04341"/>
    <w:rPr>
      <w:rFonts w:ascii="Calibri" w:hAnsi="Calibri" w:cs="Calibri"/>
      <w:noProof/>
      <w:sz w:val="20"/>
    </w:rPr>
  </w:style>
  <w:style w:type="character" w:customStyle="1" w:styleId="content-right8zs40">
    <w:name w:val="content-right_8zs40"/>
    <w:basedOn w:val="DefaultParagraphFont"/>
    <w:rsid w:val="009122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8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7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6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0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0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06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0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8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3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8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5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1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4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7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0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2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7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8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8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1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2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7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0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5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1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5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6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4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1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3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2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6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1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1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8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5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9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1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014558-6D40-4922-8F60-8EF6CC6F1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丘文泽</dc:creator>
  <cp:keywords/>
  <dc:description/>
  <cp:lastModifiedBy>丘文泽</cp:lastModifiedBy>
  <cp:revision>358</cp:revision>
  <dcterms:created xsi:type="dcterms:W3CDTF">2022-12-24T09:43:00Z</dcterms:created>
  <dcterms:modified xsi:type="dcterms:W3CDTF">2023-02-09T07:46:00Z</dcterms:modified>
</cp:coreProperties>
</file>